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horzAnchor="margin" w:tblpY="70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701"/>
        <w:gridCol w:w="1701"/>
        <w:gridCol w:w="2488"/>
      </w:tblGrid>
      <w:tr w:rsidR="00010F8D" w:rsidRPr="00C2755C" w14:paraId="0CAB17CD" w14:textId="77777777" w:rsidTr="00137E57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13FD64B" w14:textId="2A1CAF49" w:rsidR="00EB4A62" w:rsidRPr="00C2755C" w:rsidRDefault="006953EE" w:rsidP="006953EE">
            <w:pPr>
              <w:rPr>
                <w:rFonts w:ascii="Times New Roman" w:hAnsi="Times New Roman" w:cs="Times New Roman"/>
              </w:rPr>
            </w:pPr>
            <w:r w:rsidRPr="00C2755C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>Reagent/Antibody/Construc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90CD036" w14:textId="77777777" w:rsidR="00EB4A62" w:rsidRPr="00C2755C" w:rsidRDefault="00EB4A62" w:rsidP="00EB4A62">
            <w:pPr>
              <w:jc w:val="both"/>
              <w:rPr>
                <w:rFonts w:ascii="Times New Roman" w:hAnsi="Times New Roman" w:cs="Times New Roman"/>
              </w:rPr>
            </w:pPr>
            <w:r w:rsidRPr="00C2755C"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B9CA711" w14:textId="77777777" w:rsidR="00EB4A62" w:rsidRPr="00C2755C" w:rsidRDefault="00EB4A62" w:rsidP="00EB4A62">
            <w:pPr>
              <w:jc w:val="both"/>
              <w:rPr>
                <w:rFonts w:ascii="Times New Roman" w:hAnsi="Times New Roman" w:cs="Times New Roman"/>
              </w:rPr>
            </w:pPr>
            <w:r w:rsidRPr="00C2755C">
              <w:rPr>
                <w:rFonts w:ascii="Times New Roman" w:hAnsi="Times New Roman" w:cs="Times New Roman"/>
              </w:rPr>
              <w:t>Catalog No.</w:t>
            </w:r>
          </w:p>
        </w:tc>
        <w:tc>
          <w:tcPr>
            <w:tcW w:w="2488" w:type="dxa"/>
            <w:tcBorders>
              <w:top w:val="single" w:sz="4" w:space="0" w:color="auto"/>
              <w:bottom w:val="single" w:sz="4" w:space="0" w:color="auto"/>
            </w:tcBorders>
          </w:tcPr>
          <w:p w14:paraId="43C23654" w14:textId="77777777" w:rsidR="00EB4A62" w:rsidRPr="00C2755C" w:rsidRDefault="00EB4A62" w:rsidP="00EB4A62">
            <w:pPr>
              <w:jc w:val="both"/>
              <w:rPr>
                <w:rFonts w:ascii="Times New Roman" w:hAnsi="Times New Roman" w:cs="Times New Roman"/>
              </w:rPr>
            </w:pPr>
            <w:r w:rsidRPr="00C2755C">
              <w:rPr>
                <w:rFonts w:ascii="Times New Roman" w:hAnsi="Times New Roman" w:cs="Times New Roman"/>
              </w:rPr>
              <w:t>Dilution/Concentration</w:t>
            </w:r>
          </w:p>
        </w:tc>
      </w:tr>
      <w:tr w:rsidR="0007730C" w:rsidRPr="00C2755C" w14:paraId="5E0B31C9" w14:textId="77777777" w:rsidTr="0007730C">
        <w:tc>
          <w:tcPr>
            <w:tcW w:w="830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65CB7FC" w14:textId="4CE2689B" w:rsidR="0007730C" w:rsidRPr="00C2755C" w:rsidRDefault="0007730C" w:rsidP="00EB4A62">
            <w:pPr>
              <w:jc w:val="both"/>
              <w:rPr>
                <w:rFonts w:ascii="Times New Roman" w:hAnsi="Times New Roman" w:cs="Times New Roman"/>
              </w:rPr>
            </w:pPr>
            <w:r w:rsidRPr="00C2755C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>Reagents</w:t>
            </w:r>
          </w:p>
        </w:tc>
      </w:tr>
      <w:tr w:rsidR="00010F8D" w:rsidRPr="00C2755C" w14:paraId="71B1D276" w14:textId="77777777" w:rsidTr="00137E57">
        <w:tc>
          <w:tcPr>
            <w:tcW w:w="2410" w:type="dxa"/>
            <w:tcBorders>
              <w:top w:val="single" w:sz="4" w:space="0" w:color="auto"/>
            </w:tcBorders>
          </w:tcPr>
          <w:p w14:paraId="1ABCBA70" w14:textId="77777777" w:rsidR="00EB4A62" w:rsidRPr="00C2755C" w:rsidRDefault="00EB4A62" w:rsidP="00EB4A62">
            <w:pPr>
              <w:jc w:val="both"/>
              <w:rPr>
                <w:rFonts w:ascii="Times New Roman" w:hAnsi="Times New Roman" w:cs="Times New Roman"/>
              </w:rPr>
            </w:pPr>
            <w:r w:rsidRPr="00C2755C">
              <w:rPr>
                <w:rFonts w:ascii="Times New Roman" w:hAnsi="Times New Roman" w:cs="Times New Roman"/>
              </w:rPr>
              <w:t>PCI-3405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5491F8C" w14:textId="77777777" w:rsidR="00EB4A62" w:rsidRPr="00C2755C" w:rsidRDefault="00EB4A62" w:rsidP="00EB4A62">
            <w:pPr>
              <w:jc w:val="both"/>
              <w:rPr>
                <w:rFonts w:ascii="Times New Roman" w:hAnsi="Times New Roman" w:cs="Times New Roman"/>
              </w:rPr>
            </w:pPr>
            <w:r w:rsidRPr="00C2755C">
              <w:rPr>
                <w:rFonts w:ascii="Times New Roman" w:hAnsi="Times New Roman" w:cs="Times New Roman"/>
              </w:rPr>
              <w:t>Sigma-Aldrich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14C14EC" w14:textId="77777777" w:rsidR="00EB4A62" w:rsidRPr="00C2755C" w:rsidRDefault="00EB4A62" w:rsidP="00EB4A62">
            <w:pPr>
              <w:jc w:val="both"/>
              <w:rPr>
                <w:rFonts w:ascii="Times New Roman" w:hAnsi="Times New Roman" w:cs="Times New Roman"/>
              </w:rPr>
            </w:pPr>
            <w:r w:rsidRPr="00C2755C">
              <w:rPr>
                <w:rFonts w:ascii="Times New Roman" w:hAnsi="Times New Roman" w:cs="Times New Roman"/>
              </w:rPr>
              <w:t>SML0449</w:t>
            </w:r>
          </w:p>
        </w:tc>
        <w:tc>
          <w:tcPr>
            <w:tcW w:w="2488" w:type="dxa"/>
            <w:tcBorders>
              <w:top w:val="single" w:sz="4" w:space="0" w:color="auto"/>
            </w:tcBorders>
          </w:tcPr>
          <w:p w14:paraId="0ECBA47D" w14:textId="77777777" w:rsidR="00EB4A62" w:rsidRPr="00C2755C" w:rsidRDefault="00EB4A62" w:rsidP="00EB4A62">
            <w:pPr>
              <w:jc w:val="both"/>
              <w:rPr>
                <w:rFonts w:ascii="Times New Roman" w:hAnsi="Times New Roman" w:cs="Times New Roman"/>
              </w:rPr>
            </w:pPr>
            <w:r w:rsidRPr="00C2755C">
              <w:rPr>
                <w:rFonts w:ascii="Times New Roman" w:hAnsi="Times New Roman" w:cs="Times New Roman"/>
              </w:rPr>
              <w:t xml:space="preserve">50 </w:t>
            </w:r>
            <w:proofErr w:type="spellStart"/>
            <w:r w:rsidRPr="00C2755C">
              <w:rPr>
                <w:rFonts w:ascii="Times New Roman" w:hAnsi="Times New Roman" w:cs="Times New Roman"/>
              </w:rPr>
              <w:t>μM</w:t>
            </w:r>
            <w:proofErr w:type="spellEnd"/>
            <w:r w:rsidRPr="00C2755C">
              <w:rPr>
                <w:rFonts w:ascii="Times New Roman" w:hAnsi="Times New Roman" w:cs="Times New Roman"/>
              </w:rPr>
              <w:t xml:space="preserve"> (in vitro); </w:t>
            </w:r>
          </w:p>
          <w:p w14:paraId="3572018A" w14:textId="77777777" w:rsidR="00EB4A62" w:rsidRPr="00C2755C" w:rsidRDefault="00EB4A62" w:rsidP="00EB4A62">
            <w:pPr>
              <w:jc w:val="both"/>
              <w:rPr>
                <w:rFonts w:ascii="Times New Roman" w:hAnsi="Times New Roman" w:cs="Times New Roman"/>
              </w:rPr>
            </w:pPr>
            <w:r w:rsidRPr="00C2755C">
              <w:rPr>
                <w:rFonts w:ascii="Times New Roman" w:hAnsi="Times New Roman" w:cs="Times New Roman"/>
              </w:rPr>
              <w:t>0.5 mg/kg (in vivo)</w:t>
            </w:r>
          </w:p>
        </w:tc>
      </w:tr>
      <w:tr w:rsidR="00010F8D" w:rsidRPr="00C2755C" w14:paraId="4CF74EBC" w14:textId="77777777" w:rsidTr="00137E57">
        <w:tc>
          <w:tcPr>
            <w:tcW w:w="2410" w:type="dxa"/>
            <w:tcBorders>
              <w:bottom w:val="single" w:sz="4" w:space="0" w:color="auto"/>
            </w:tcBorders>
          </w:tcPr>
          <w:p w14:paraId="4DE3F612" w14:textId="77777777" w:rsidR="00EB4A62" w:rsidRPr="00C2755C" w:rsidRDefault="00EB4A62" w:rsidP="00EB4A62">
            <w:pPr>
              <w:jc w:val="both"/>
              <w:rPr>
                <w:rFonts w:ascii="Times New Roman" w:hAnsi="Times New Roman" w:cs="Times New Roman"/>
              </w:rPr>
            </w:pPr>
            <w:r w:rsidRPr="00C2755C">
              <w:rPr>
                <w:rFonts w:ascii="Times New Roman" w:hAnsi="Times New Roman" w:cs="Times New Roman"/>
              </w:rPr>
              <w:t>HDM extract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D63FE76" w14:textId="77777777" w:rsidR="00EB4A62" w:rsidRPr="00C2755C" w:rsidRDefault="00EB4A62" w:rsidP="00EB4A62">
            <w:pPr>
              <w:jc w:val="both"/>
              <w:rPr>
                <w:rFonts w:ascii="Times New Roman" w:hAnsi="Times New Roman" w:cs="Times New Roman"/>
              </w:rPr>
            </w:pPr>
            <w:r w:rsidRPr="00C2755C">
              <w:rPr>
                <w:rFonts w:ascii="Times New Roman" w:hAnsi="Times New Roman" w:cs="Times New Roman"/>
              </w:rPr>
              <w:t>Greer Laboratori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025BA40" w14:textId="77777777" w:rsidR="00EB4A62" w:rsidRPr="00C2755C" w:rsidRDefault="00EB4A62" w:rsidP="00EB4A62">
            <w:pPr>
              <w:jc w:val="both"/>
              <w:rPr>
                <w:rFonts w:ascii="Times New Roman" w:hAnsi="Times New Roman" w:cs="Times New Roman"/>
              </w:rPr>
            </w:pPr>
            <w:r w:rsidRPr="00C2755C">
              <w:rPr>
                <w:rFonts w:ascii="Times New Roman" w:hAnsi="Times New Roman" w:cs="Times New Roman"/>
              </w:rPr>
              <w:t>XPB70D3A2.5</w:t>
            </w:r>
          </w:p>
        </w:tc>
        <w:tc>
          <w:tcPr>
            <w:tcW w:w="2488" w:type="dxa"/>
            <w:tcBorders>
              <w:bottom w:val="single" w:sz="4" w:space="0" w:color="auto"/>
            </w:tcBorders>
          </w:tcPr>
          <w:p w14:paraId="02670ABC" w14:textId="77777777" w:rsidR="00EB4A62" w:rsidRPr="00C2755C" w:rsidRDefault="00EB4A62" w:rsidP="00EB4A62">
            <w:pPr>
              <w:jc w:val="both"/>
              <w:rPr>
                <w:rFonts w:ascii="Times New Roman" w:hAnsi="Times New Roman" w:cs="Times New Roman"/>
              </w:rPr>
            </w:pPr>
            <w:r w:rsidRPr="00C2755C">
              <w:rPr>
                <w:rFonts w:ascii="Times New Roman" w:hAnsi="Times New Roman" w:cs="Times New Roman"/>
              </w:rPr>
              <w:t xml:space="preserve">100 </w:t>
            </w:r>
            <w:proofErr w:type="spellStart"/>
            <w:r w:rsidRPr="00C2755C">
              <w:rPr>
                <w:rFonts w:ascii="Times New Roman" w:hAnsi="Times New Roman" w:cs="Times New Roman"/>
              </w:rPr>
              <w:t>μg</w:t>
            </w:r>
            <w:proofErr w:type="spellEnd"/>
            <w:r w:rsidRPr="00C2755C">
              <w:rPr>
                <w:rFonts w:ascii="Times New Roman" w:hAnsi="Times New Roman" w:cs="Times New Roman"/>
              </w:rPr>
              <w:t>/mL (in vitro);</w:t>
            </w:r>
          </w:p>
          <w:p w14:paraId="46138DD6" w14:textId="77777777" w:rsidR="00EB4A62" w:rsidRPr="00C2755C" w:rsidRDefault="00EB4A62" w:rsidP="00EB4A62">
            <w:pPr>
              <w:jc w:val="both"/>
              <w:rPr>
                <w:rFonts w:ascii="Times New Roman" w:hAnsi="Times New Roman" w:cs="Times New Roman"/>
              </w:rPr>
            </w:pPr>
            <w:r w:rsidRPr="00C2755C">
              <w:rPr>
                <w:rFonts w:ascii="Times New Roman" w:hAnsi="Times New Roman" w:cs="Times New Roman"/>
              </w:rPr>
              <w:t xml:space="preserve">1 </w:t>
            </w:r>
            <w:proofErr w:type="spellStart"/>
            <w:r w:rsidRPr="00C2755C">
              <w:rPr>
                <w:rFonts w:ascii="Times New Roman" w:hAnsi="Times New Roman" w:cs="Times New Roman"/>
              </w:rPr>
              <w:t>μg</w:t>
            </w:r>
            <w:proofErr w:type="spellEnd"/>
            <w:r w:rsidRPr="00C2755C">
              <w:rPr>
                <w:rFonts w:ascii="Times New Roman" w:hAnsi="Times New Roman" w:cs="Times New Roman"/>
              </w:rPr>
              <w:t xml:space="preserve"> (sensitization); </w:t>
            </w:r>
          </w:p>
          <w:p w14:paraId="773525C8" w14:textId="77777777" w:rsidR="00EB4A62" w:rsidRPr="00C2755C" w:rsidRDefault="00EB4A62" w:rsidP="00EB4A62">
            <w:pPr>
              <w:jc w:val="both"/>
              <w:rPr>
                <w:rFonts w:ascii="Times New Roman" w:hAnsi="Times New Roman" w:cs="Times New Roman"/>
              </w:rPr>
            </w:pPr>
            <w:r w:rsidRPr="00C2755C">
              <w:rPr>
                <w:rFonts w:ascii="Times New Roman" w:hAnsi="Times New Roman" w:cs="Times New Roman"/>
              </w:rPr>
              <w:t xml:space="preserve">10 </w:t>
            </w:r>
            <w:proofErr w:type="spellStart"/>
            <w:r w:rsidRPr="00C2755C">
              <w:rPr>
                <w:rFonts w:ascii="Times New Roman" w:hAnsi="Times New Roman" w:cs="Times New Roman"/>
              </w:rPr>
              <w:t>μg</w:t>
            </w:r>
            <w:proofErr w:type="spellEnd"/>
            <w:r w:rsidRPr="00C2755C">
              <w:rPr>
                <w:rFonts w:ascii="Times New Roman" w:hAnsi="Times New Roman" w:cs="Times New Roman"/>
              </w:rPr>
              <w:t xml:space="preserve">/d (challenge); </w:t>
            </w:r>
          </w:p>
        </w:tc>
      </w:tr>
      <w:tr w:rsidR="0007730C" w:rsidRPr="00C2755C" w14:paraId="33C99844" w14:textId="77777777" w:rsidTr="00137E57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4FAA289" w14:textId="230D9312" w:rsidR="0007730C" w:rsidRPr="00C2755C" w:rsidRDefault="0007730C" w:rsidP="00EB4A62">
            <w:pPr>
              <w:jc w:val="both"/>
              <w:rPr>
                <w:rFonts w:ascii="Times New Roman" w:hAnsi="Times New Roman" w:cs="Times New Roman"/>
              </w:rPr>
            </w:pPr>
            <w:r w:rsidRPr="00C2755C"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>Antibod</w:t>
            </w:r>
            <w:r>
              <w:rPr>
                <w:rFonts w:ascii="Times New Roman" w:hAnsi="Times New Roman" w:cs="Times New Roman"/>
                <w:color w:val="0F1115"/>
                <w:shd w:val="clear" w:color="auto" w:fill="FFFFFF"/>
              </w:rPr>
              <w:t>i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E3A36AB" w14:textId="77777777" w:rsidR="0007730C" w:rsidRPr="00C2755C" w:rsidRDefault="0007730C" w:rsidP="00EB4A6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A4FE9E1" w14:textId="77777777" w:rsidR="0007730C" w:rsidRPr="00C2755C" w:rsidRDefault="0007730C" w:rsidP="00EB4A6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88" w:type="dxa"/>
            <w:tcBorders>
              <w:top w:val="single" w:sz="4" w:space="0" w:color="auto"/>
              <w:bottom w:val="single" w:sz="4" w:space="0" w:color="auto"/>
            </w:tcBorders>
          </w:tcPr>
          <w:p w14:paraId="16CC3994" w14:textId="77777777" w:rsidR="0007730C" w:rsidRPr="00C2755C" w:rsidRDefault="0007730C" w:rsidP="00EB4A62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010F8D" w:rsidRPr="00C2755C" w14:paraId="425F698A" w14:textId="77777777" w:rsidTr="00137E57">
        <w:tc>
          <w:tcPr>
            <w:tcW w:w="2410" w:type="dxa"/>
            <w:tcBorders>
              <w:top w:val="single" w:sz="4" w:space="0" w:color="auto"/>
            </w:tcBorders>
          </w:tcPr>
          <w:p w14:paraId="46945D7C" w14:textId="77777777" w:rsidR="00EB4A62" w:rsidRPr="00C2755C" w:rsidRDefault="00EB4A62" w:rsidP="00EB4A62">
            <w:pPr>
              <w:jc w:val="both"/>
              <w:rPr>
                <w:rFonts w:ascii="Times New Roman" w:hAnsi="Times New Roman" w:cs="Times New Roman"/>
              </w:rPr>
            </w:pPr>
            <w:r w:rsidRPr="00C2755C">
              <w:rPr>
                <w:rFonts w:ascii="Times New Roman" w:hAnsi="Times New Roman" w:cs="Times New Roman"/>
              </w:rPr>
              <w:t>Anti-HDAC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4D33A0F" w14:textId="77777777" w:rsidR="00EB4A62" w:rsidRPr="00C2755C" w:rsidRDefault="00EB4A62" w:rsidP="00EB4A62">
            <w:pPr>
              <w:jc w:val="both"/>
              <w:rPr>
                <w:rFonts w:ascii="Times New Roman" w:hAnsi="Times New Roman" w:cs="Times New Roman"/>
              </w:rPr>
            </w:pPr>
            <w:r w:rsidRPr="00C2755C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6672D62" w14:textId="77777777" w:rsidR="00EB4A62" w:rsidRPr="00C2755C" w:rsidRDefault="00EB4A62" w:rsidP="00EB4A62">
            <w:pPr>
              <w:jc w:val="both"/>
              <w:rPr>
                <w:rFonts w:ascii="Times New Roman" w:hAnsi="Times New Roman" w:cs="Times New Roman"/>
              </w:rPr>
            </w:pPr>
            <w:r w:rsidRPr="00C2755C">
              <w:rPr>
                <w:rFonts w:ascii="Times New Roman" w:hAnsi="Times New Roman" w:cs="Times New Roman"/>
              </w:rPr>
              <w:t>66042</w:t>
            </w:r>
          </w:p>
        </w:tc>
        <w:tc>
          <w:tcPr>
            <w:tcW w:w="2488" w:type="dxa"/>
            <w:tcBorders>
              <w:top w:val="single" w:sz="4" w:space="0" w:color="auto"/>
            </w:tcBorders>
          </w:tcPr>
          <w:p w14:paraId="45B4C110" w14:textId="3611850D" w:rsidR="00EB4A62" w:rsidRPr="00C2755C" w:rsidRDefault="00EB4A62" w:rsidP="00EB4A62">
            <w:pPr>
              <w:jc w:val="both"/>
              <w:rPr>
                <w:rFonts w:ascii="Times New Roman" w:hAnsi="Times New Roman" w:cs="Times New Roman"/>
              </w:rPr>
            </w:pPr>
            <w:r w:rsidRPr="00C2755C">
              <w:rPr>
                <w:rFonts w:ascii="Times New Roman" w:hAnsi="Times New Roman" w:cs="Times New Roman"/>
              </w:rPr>
              <w:t xml:space="preserve">1:1000 (WB); 2 </w:t>
            </w:r>
            <w:proofErr w:type="spellStart"/>
            <w:r w:rsidRPr="00C2755C">
              <w:rPr>
                <w:rFonts w:ascii="Times New Roman" w:hAnsi="Times New Roman" w:cs="Times New Roman"/>
              </w:rPr>
              <w:t>μg</w:t>
            </w:r>
            <w:proofErr w:type="spellEnd"/>
            <w:r w:rsidRPr="00C2755C">
              <w:rPr>
                <w:rFonts w:ascii="Times New Roman" w:hAnsi="Times New Roman" w:cs="Times New Roman"/>
              </w:rPr>
              <w:t xml:space="preserve"> (Co-IP)</w:t>
            </w:r>
          </w:p>
        </w:tc>
      </w:tr>
      <w:tr w:rsidR="00010F8D" w:rsidRPr="00C2755C" w14:paraId="0B1EDF20" w14:textId="77777777" w:rsidTr="00137E57">
        <w:tc>
          <w:tcPr>
            <w:tcW w:w="2410" w:type="dxa"/>
          </w:tcPr>
          <w:p w14:paraId="6160AE18" w14:textId="77777777" w:rsidR="00EB4A62" w:rsidRPr="00C2755C" w:rsidRDefault="00EB4A62" w:rsidP="00EB4A62">
            <w:pPr>
              <w:jc w:val="both"/>
              <w:rPr>
                <w:rFonts w:ascii="Times New Roman" w:hAnsi="Times New Roman" w:cs="Times New Roman"/>
              </w:rPr>
            </w:pPr>
            <w:r w:rsidRPr="00C2755C">
              <w:rPr>
                <w:rFonts w:ascii="Times New Roman" w:hAnsi="Times New Roman" w:cs="Times New Roman"/>
              </w:rPr>
              <w:t>Anti-Smad7</w:t>
            </w:r>
          </w:p>
        </w:tc>
        <w:tc>
          <w:tcPr>
            <w:tcW w:w="1701" w:type="dxa"/>
          </w:tcPr>
          <w:p w14:paraId="5503BC30" w14:textId="77777777" w:rsidR="00EB4A62" w:rsidRPr="00C2755C" w:rsidRDefault="00EB4A62" w:rsidP="00EB4A62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2755C"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1701" w:type="dxa"/>
          </w:tcPr>
          <w:p w14:paraId="0B5765BE" w14:textId="77777777" w:rsidR="00EB4A62" w:rsidRPr="00C2755C" w:rsidRDefault="00EB4A62" w:rsidP="00EB4A62">
            <w:pPr>
              <w:jc w:val="both"/>
              <w:rPr>
                <w:rFonts w:ascii="Times New Roman" w:hAnsi="Times New Roman" w:cs="Times New Roman"/>
              </w:rPr>
            </w:pPr>
            <w:r w:rsidRPr="00C2755C">
              <w:rPr>
                <w:rFonts w:ascii="Times New Roman" w:hAnsi="Times New Roman" w:cs="Times New Roman"/>
              </w:rPr>
              <w:t>25840-1-AP</w:t>
            </w:r>
          </w:p>
        </w:tc>
        <w:tc>
          <w:tcPr>
            <w:tcW w:w="2488" w:type="dxa"/>
          </w:tcPr>
          <w:p w14:paraId="5CE65384" w14:textId="592A15C5" w:rsidR="00EB4A62" w:rsidRPr="00C2755C" w:rsidRDefault="00EB4A62" w:rsidP="00EB4A62">
            <w:pPr>
              <w:jc w:val="both"/>
              <w:rPr>
                <w:rFonts w:ascii="Times New Roman" w:hAnsi="Times New Roman" w:cs="Times New Roman"/>
              </w:rPr>
            </w:pPr>
            <w:r w:rsidRPr="00C2755C">
              <w:rPr>
                <w:rFonts w:ascii="Times New Roman" w:hAnsi="Times New Roman" w:cs="Times New Roman"/>
              </w:rPr>
              <w:t>1:</w:t>
            </w:r>
            <w:r w:rsidR="00624DF3" w:rsidRPr="00C2755C">
              <w:rPr>
                <w:rFonts w:ascii="Times New Roman" w:hAnsi="Times New Roman" w:cs="Times New Roman"/>
              </w:rPr>
              <w:t>15</w:t>
            </w:r>
            <w:r w:rsidRPr="00C2755C">
              <w:rPr>
                <w:rFonts w:ascii="Times New Roman" w:hAnsi="Times New Roman" w:cs="Times New Roman"/>
              </w:rPr>
              <w:t xml:space="preserve">00 (WB); 2 </w:t>
            </w:r>
            <w:proofErr w:type="spellStart"/>
            <w:r w:rsidRPr="00C2755C">
              <w:rPr>
                <w:rFonts w:ascii="Times New Roman" w:hAnsi="Times New Roman" w:cs="Times New Roman"/>
              </w:rPr>
              <w:t>μg</w:t>
            </w:r>
            <w:proofErr w:type="spellEnd"/>
            <w:r w:rsidRPr="00C2755C">
              <w:rPr>
                <w:rFonts w:ascii="Times New Roman" w:hAnsi="Times New Roman" w:cs="Times New Roman"/>
              </w:rPr>
              <w:t xml:space="preserve"> (Co-IP)</w:t>
            </w:r>
          </w:p>
        </w:tc>
      </w:tr>
      <w:tr w:rsidR="00010F8D" w:rsidRPr="00C2755C" w14:paraId="105A8EE1" w14:textId="77777777" w:rsidTr="00137E57">
        <w:tc>
          <w:tcPr>
            <w:tcW w:w="2410" w:type="dxa"/>
          </w:tcPr>
          <w:p w14:paraId="3A627EE1" w14:textId="77777777" w:rsidR="00EB4A62" w:rsidRPr="00C2755C" w:rsidRDefault="00EB4A62" w:rsidP="00EB4A62">
            <w:pPr>
              <w:jc w:val="both"/>
              <w:rPr>
                <w:rFonts w:ascii="Times New Roman" w:hAnsi="Times New Roman" w:cs="Times New Roman"/>
              </w:rPr>
            </w:pPr>
            <w:r w:rsidRPr="00C2755C">
              <w:rPr>
                <w:rFonts w:ascii="Times New Roman" w:hAnsi="Times New Roman" w:cs="Times New Roman"/>
              </w:rPr>
              <w:t>Anti-ZO-1</w:t>
            </w:r>
          </w:p>
        </w:tc>
        <w:tc>
          <w:tcPr>
            <w:tcW w:w="1701" w:type="dxa"/>
          </w:tcPr>
          <w:p w14:paraId="6FAA56AD" w14:textId="77777777" w:rsidR="00EB4A62" w:rsidRPr="00C2755C" w:rsidRDefault="00EB4A62" w:rsidP="00EB4A62">
            <w:pPr>
              <w:jc w:val="both"/>
              <w:rPr>
                <w:rFonts w:ascii="Times New Roman" w:hAnsi="Times New Roman" w:cs="Times New Roman"/>
              </w:rPr>
            </w:pPr>
            <w:r w:rsidRPr="00C2755C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701" w:type="dxa"/>
          </w:tcPr>
          <w:p w14:paraId="74CC1BFD" w14:textId="77777777" w:rsidR="00EB4A62" w:rsidRPr="00C2755C" w:rsidRDefault="00EB4A62" w:rsidP="00EB4A62">
            <w:pPr>
              <w:jc w:val="both"/>
              <w:rPr>
                <w:rFonts w:ascii="Times New Roman" w:hAnsi="Times New Roman" w:cs="Times New Roman"/>
              </w:rPr>
            </w:pPr>
            <w:r w:rsidRPr="00C2755C">
              <w:rPr>
                <w:rFonts w:ascii="Times New Roman" w:hAnsi="Times New Roman" w:cs="Times New Roman"/>
              </w:rPr>
              <w:t>13663</w:t>
            </w:r>
          </w:p>
        </w:tc>
        <w:tc>
          <w:tcPr>
            <w:tcW w:w="2488" w:type="dxa"/>
          </w:tcPr>
          <w:p w14:paraId="555A9D8A" w14:textId="77777777" w:rsidR="00EB4A62" w:rsidRPr="00C2755C" w:rsidRDefault="00EB4A62" w:rsidP="00EB4A62">
            <w:pPr>
              <w:jc w:val="both"/>
              <w:rPr>
                <w:rFonts w:ascii="Times New Roman" w:hAnsi="Times New Roman" w:cs="Times New Roman"/>
              </w:rPr>
            </w:pPr>
            <w:r w:rsidRPr="00C2755C">
              <w:rPr>
                <w:rFonts w:ascii="Times New Roman" w:hAnsi="Times New Roman" w:cs="Times New Roman"/>
              </w:rPr>
              <w:t>1:1000 (WB);</w:t>
            </w:r>
          </w:p>
        </w:tc>
      </w:tr>
      <w:tr w:rsidR="00010F8D" w:rsidRPr="00C2755C" w14:paraId="49002B80" w14:textId="77777777" w:rsidTr="00137E57">
        <w:tc>
          <w:tcPr>
            <w:tcW w:w="2410" w:type="dxa"/>
          </w:tcPr>
          <w:p w14:paraId="7D27F5BF" w14:textId="77777777" w:rsidR="00EB4A62" w:rsidRPr="00C2755C" w:rsidRDefault="00EB4A62" w:rsidP="00EB4A62">
            <w:pPr>
              <w:jc w:val="both"/>
              <w:rPr>
                <w:rFonts w:ascii="Times New Roman" w:hAnsi="Times New Roman" w:cs="Times New Roman"/>
              </w:rPr>
            </w:pPr>
            <w:r w:rsidRPr="00C2755C">
              <w:rPr>
                <w:rFonts w:ascii="Times New Roman" w:hAnsi="Times New Roman" w:cs="Times New Roman"/>
              </w:rPr>
              <w:t>Anti-</w:t>
            </w:r>
            <w:proofErr w:type="spellStart"/>
            <w:r w:rsidRPr="00C2755C">
              <w:rPr>
                <w:rFonts w:ascii="Times New Roman" w:hAnsi="Times New Roman" w:cs="Times New Roman"/>
              </w:rPr>
              <w:t>Occludin</w:t>
            </w:r>
            <w:proofErr w:type="spellEnd"/>
          </w:p>
        </w:tc>
        <w:tc>
          <w:tcPr>
            <w:tcW w:w="1701" w:type="dxa"/>
          </w:tcPr>
          <w:p w14:paraId="010BA071" w14:textId="77777777" w:rsidR="00EB4A62" w:rsidRPr="00C2755C" w:rsidRDefault="00EB4A62" w:rsidP="00EB4A62">
            <w:pPr>
              <w:jc w:val="both"/>
              <w:rPr>
                <w:rFonts w:ascii="Times New Roman" w:hAnsi="Times New Roman" w:cs="Times New Roman"/>
              </w:rPr>
            </w:pPr>
            <w:r w:rsidRPr="00C2755C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701" w:type="dxa"/>
          </w:tcPr>
          <w:p w14:paraId="3616D2DD" w14:textId="77777777" w:rsidR="00EB4A62" w:rsidRPr="00C2755C" w:rsidRDefault="00EB4A62" w:rsidP="00EB4A62">
            <w:pPr>
              <w:jc w:val="both"/>
              <w:rPr>
                <w:rFonts w:ascii="Times New Roman" w:hAnsi="Times New Roman" w:cs="Times New Roman"/>
              </w:rPr>
            </w:pPr>
            <w:r w:rsidRPr="00C2755C">
              <w:rPr>
                <w:rFonts w:ascii="Times New Roman" w:hAnsi="Times New Roman" w:cs="Times New Roman"/>
              </w:rPr>
              <w:t>91131</w:t>
            </w:r>
          </w:p>
        </w:tc>
        <w:tc>
          <w:tcPr>
            <w:tcW w:w="2488" w:type="dxa"/>
          </w:tcPr>
          <w:p w14:paraId="24A42A86" w14:textId="77777777" w:rsidR="00EB4A62" w:rsidRPr="00C2755C" w:rsidRDefault="00EB4A62" w:rsidP="00EB4A62">
            <w:pPr>
              <w:jc w:val="both"/>
              <w:rPr>
                <w:rFonts w:ascii="Times New Roman" w:hAnsi="Times New Roman" w:cs="Times New Roman"/>
              </w:rPr>
            </w:pPr>
            <w:r w:rsidRPr="00C2755C">
              <w:rPr>
                <w:rFonts w:ascii="Times New Roman" w:hAnsi="Times New Roman" w:cs="Times New Roman"/>
              </w:rPr>
              <w:t>1:1000 (WB)</w:t>
            </w:r>
          </w:p>
        </w:tc>
      </w:tr>
      <w:tr w:rsidR="00010F8D" w:rsidRPr="00C2755C" w14:paraId="62CD0966" w14:textId="77777777" w:rsidTr="00137E57">
        <w:tc>
          <w:tcPr>
            <w:tcW w:w="2410" w:type="dxa"/>
          </w:tcPr>
          <w:p w14:paraId="269198A8" w14:textId="77777777" w:rsidR="00EB4A62" w:rsidRPr="00C2755C" w:rsidRDefault="00EB4A62" w:rsidP="00EB4A62">
            <w:pPr>
              <w:jc w:val="both"/>
              <w:rPr>
                <w:rFonts w:ascii="Times New Roman" w:hAnsi="Times New Roman" w:cs="Times New Roman"/>
              </w:rPr>
            </w:pPr>
            <w:r w:rsidRPr="00C2755C">
              <w:rPr>
                <w:rFonts w:ascii="Times New Roman" w:hAnsi="Times New Roman" w:cs="Times New Roman"/>
              </w:rPr>
              <w:t>Anti-Claudin-1</w:t>
            </w:r>
          </w:p>
        </w:tc>
        <w:tc>
          <w:tcPr>
            <w:tcW w:w="1701" w:type="dxa"/>
          </w:tcPr>
          <w:p w14:paraId="3A9A1FA0" w14:textId="77777777" w:rsidR="00EB4A62" w:rsidRPr="00C2755C" w:rsidRDefault="00EB4A62" w:rsidP="00EB4A62">
            <w:pPr>
              <w:jc w:val="both"/>
              <w:rPr>
                <w:rFonts w:ascii="Times New Roman" w:hAnsi="Times New Roman" w:cs="Times New Roman"/>
              </w:rPr>
            </w:pPr>
            <w:r w:rsidRPr="00C2755C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701" w:type="dxa"/>
          </w:tcPr>
          <w:p w14:paraId="45BC189D" w14:textId="77777777" w:rsidR="00EB4A62" w:rsidRPr="00C2755C" w:rsidRDefault="00EB4A62" w:rsidP="00EB4A62">
            <w:pPr>
              <w:jc w:val="both"/>
              <w:rPr>
                <w:rFonts w:ascii="Times New Roman" w:hAnsi="Times New Roman" w:cs="Times New Roman"/>
              </w:rPr>
            </w:pPr>
            <w:r w:rsidRPr="00C2755C">
              <w:rPr>
                <w:rFonts w:ascii="Times New Roman" w:hAnsi="Times New Roman" w:cs="Times New Roman"/>
              </w:rPr>
              <w:t>13255</w:t>
            </w:r>
          </w:p>
        </w:tc>
        <w:tc>
          <w:tcPr>
            <w:tcW w:w="2488" w:type="dxa"/>
          </w:tcPr>
          <w:p w14:paraId="5C09108E" w14:textId="77777777" w:rsidR="00EB4A62" w:rsidRPr="00C2755C" w:rsidRDefault="00EB4A62" w:rsidP="00EB4A62">
            <w:pPr>
              <w:jc w:val="both"/>
              <w:rPr>
                <w:rFonts w:ascii="Times New Roman" w:hAnsi="Times New Roman" w:cs="Times New Roman"/>
              </w:rPr>
            </w:pPr>
            <w:r w:rsidRPr="00C2755C">
              <w:rPr>
                <w:rFonts w:ascii="Times New Roman" w:hAnsi="Times New Roman" w:cs="Times New Roman"/>
              </w:rPr>
              <w:t>1:1000 (WB)</w:t>
            </w:r>
          </w:p>
        </w:tc>
      </w:tr>
      <w:tr w:rsidR="00010F8D" w:rsidRPr="00C2755C" w14:paraId="09938EDF" w14:textId="77777777" w:rsidTr="00137E57">
        <w:tc>
          <w:tcPr>
            <w:tcW w:w="2410" w:type="dxa"/>
          </w:tcPr>
          <w:p w14:paraId="6EEE8AE2" w14:textId="77777777" w:rsidR="00EB4A62" w:rsidRPr="00C2755C" w:rsidRDefault="00EB4A62" w:rsidP="00EB4A62">
            <w:pPr>
              <w:jc w:val="both"/>
              <w:rPr>
                <w:rFonts w:ascii="Times New Roman" w:hAnsi="Times New Roman" w:cs="Times New Roman"/>
              </w:rPr>
            </w:pPr>
            <w:r w:rsidRPr="00C2755C">
              <w:rPr>
                <w:rFonts w:ascii="Times New Roman" w:hAnsi="Times New Roman" w:cs="Times New Roman"/>
              </w:rPr>
              <w:t>Anti-acetylated-lysine</w:t>
            </w:r>
          </w:p>
        </w:tc>
        <w:tc>
          <w:tcPr>
            <w:tcW w:w="1701" w:type="dxa"/>
          </w:tcPr>
          <w:p w14:paraId="5052F178" w14:textId="77777777" w:rsidR="00EB4A62" w:rsidRPr="00C2755C" w:rsidRDefault="00EB4A62" w:rsidP="00EB4A62">
            <w:pPr>
              <w:jc w:val="both"/>
              <w:rPr>
                <w:rFonts w:ascii="Times New Roman" w:hAnsi="Times New Roman" w:cs="Times New Roman"/>
              </w:rPr>
            </w:pPr>
            <w:r w:rsidRPr="00C2755C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701" w:type="dxa"/>
          </w:tcPr>
          <w:p w14:paraId="19065BB1" w14:textId="77777777" w:rsidR="00EB4A62" w:rsidRPr="00C2755C" w:rsidRDefault="00EB4A62" w:rsidP="00EB4A62">
            <w:pPr>
              <w:jc w:val="both"/>
              <w:rPr>
                <w:rFonts w:ascii="Times New Roman" w:hAnsi="Times New Roman" w:cs="Times New Roman"/>
              </w:rPr>
            </w:pPr>
            <w:r w:rsidRPr="00C2755C">
              <w:rPr>
                <w:rFonts w:ascii="Times New Roman" w:hAnsi="Times New Roman" w:cs="Times New Roman"/>
              </w:rPr>
              <w:t>9441</w:t>
            </w:r>
          </w:p>
        </w:tc>
        <w:tc>
          <w:tcPr>
            <w:tcW w:w="2488" w:type="dxa"/>
          </w:tcPr>
          <w:p w14:paraId="23F859A3" w14:textId="77777777" w:rsidR="00EB4A62" w:rsidRPr="00C2755C" w:rsidRDefault="00EB4A62" w:rsidP="00EB4A62">
            <w:pPr>
              <w:jc w:val="both"/>
              <w:rPr>
                <w:rFonts w:ascii="Times New Roman" w:hAnsi="Times New Roman" w:cs="Times New Roman"/>
              </w:rPr>
            </w:pPr>
            <w:r w:rsidRPr="00C2755C">
              <w:rPr>
                <w:rFonts w:ascii="Times New Roman" w:hAnsi="Times New Roman" w:cs="Times New Roman"/>
              </w:rPr>
              <w:t>1:1000 (WB)</w:t>
            </w:r>
          </w:p>
        </w:tc>
      </w:tr>
      <w:tr w:rsidR="00010F8D" w:rsidRPr="00C2755C" w14:paraId="691A2052" w14:textId="77777777" w:rsidTr="00137E57">
        <w:tc>
          <w:tcPr>
            <w:tcW w:w="2410" w:type="dxa"/>
            <w:tcBorders>
              <w:bottom w:val="single" w:sz="4" w:space="0" w:color="auto"/>
            </w:tcBorders>
          </w:tcPr>
          <w:p w14:paraId="7CDCAD84" w14:textId="77777777" w:rsidR="00EB4A62" w:rsidRPr="00C2755C" w:rsidRDefault="00EB4A62" w:rsidP="00EB4A62">
            <w:pPr>
              <w:jc w:val="both"/>
              <w:rPr>
                <w:rFonts w:ascii="Times New Roman" w:hAnsi="Times New Roman" w:cs="Times New Roman"/>
              </w:rPr>
            </w:pPr>
            <w:r w:rsidRPr="00C2755C">
              <w:rPr>
                <w:rFonts w:ascii="Times New Roman" w:hAnsi="Times New Roman" w:cs="Times New Roman"/>
              </w:rPr>
              <w:t>Anti-GAPDH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8F99D1C" w14:textId="77777777" w:rsidR="00EB4A62" w:rsidRPr="00C2755C" w:rsidRDefault="00EB4A62" w:rsidP="00EB4A62">
            <w:pPr>
              <w:jc w:val="both"/>
              <w:rPr>
                <w:rFonts w:ascii="Times New Roman" w:hAnsi="Times New Roman" w:cs="Times New Roman"/>
              </w:rPr>
            </w:pPr>
            <w:r w:rsidRPr="00C2755C">
              <w:rPr>
                <w:rFonts w:ascii="Times New Roman" w:hAnsi="Times New Roman" w:cs="Times New Roman"/>
              </w:rPr>
              <w:t>R&amp;D System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B0D1443" w14:textId="77777777" w:rsidR="00EB4A62" w:rsidRPr="00C2755C" w:rsidRDefault="00EB4A62" w:rsidP="00EB4A62">
            <w:pPr>
              <w:jc w:val="both"/>
              <w:rPr>
                <w:rFonts w:ascii="Times New Roman" w:hAnsi="Times New Roman" w:cs="Times New Roman"/>
              </w:rPr>
            </w:pPr>
            <w:r w:rsidRPr="00C2755C">
              <w:rPr>
                <w:rFonts w:ascii="Times New Roman" w:hAnsi="Times New Roman" w:cs="Times New Roman"/>
              </w:rPr>
              <w:t>MAB5718</w:t>
            </w:r>
          </w:p>
        </w:tc>
        <w:tc>
          <w:tcPr>
            <w:tcW w:w="2488" w:type="dxa"/>
            <w:tcBorders>
              <w:bottom w:val="single" w:sz="4" w:space="0" w:color="auto"/>
            </w:tcBorders>
          </w:tcPr>
          <w:p w14:paraId="1FCF270F" w14:textId="77777777" w:rsidR="00EB4A62" w:rsidRPr="00C2755C" w:rsidRDefault="00EB4A62" w:rsidP="00EB4A62">
            <w:pPr>
              <w:jc w:val="both"/>
              <w:rPr>
                <w:rFonts w:ascii="Times New Roman" w:hAnsi="Times New Roman" w:cs="Times New Roman"/>
              </w:rPr>
            </w:pPr>
            <w:r w:rsidRPr="00C2755C">
              <w:rPr>
                <w:rFonts w:ascii="Times New Roman" w:hAnsi="Times New Roman" w:cs="Times New Roman"/>
              </w:rPr>
              <w:t>1:1000 (WB)</w:t>
            </w:r>
          </w:p>
        </w:tc>
      </w:tr>
      <w:tr w:rsidR="00AF506D" w:rsidRPr="00C2755C" w14:paraId="7AB08940" w14:textId="77777777" w:rsidTr="00137E57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401CECE" w14:textId="2388FB64" w:rsidR="00AF506D" w:rsidRPr="00010F8D" w:rsidRDefault="00AF506D" w:rsidP="00AF506D">
            <w:pPr>
              <w:rPr>
                <w:rFonts w:ascii="Times New Roman" w:hAnsi="Times New Roman" w:cs="Times New Roman"/>
                <w:b/>
                <w:bCs/>
              </w:rPr>
            </w:pPr>
            <w:r w:rsidRPr="00010F8D">
              <w:rPr>
                <w:rStyle w:val="a4"/>
                <w:rFonts w:ascii="Times New Roman" w:hAnsi="Times New Roman" w:cs="Times New Roman"/>
                <w:b w:val="0"/>
                <w:bCs w:val="0"/>
                <w:color w:val="0F1115"/>
                <w:sz w:val="23"/>
                <w:szCs w:val="23"/>
              </w:rPr>
              <w:t>Plasmid Construc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46775A6" w14:textId="77777777" w:rsidR="00AF506D" w:rsidRPr="00C2755C" w:rsidRDefault="00AF506D" w:rsidP="00EB4A6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0193FB7" w14:textId="77777777" w:rsidR="00AF506D" w:rsidRPr="00C2755C" w:rsidRDefault="00AF506D" w:rsidP="00EB4A6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88" w:type="dxa"/>
            <w:tcBorders>
              <w:top w:val="single" w:sz="4" w:space="0" w:color="auto"/>
              <w:bottom w:val="single" w:sz="4" w:space="0" w:color="auto"/>
            </w:tcBorders>
          </w:tcPr>
          <w:p w14:paraId="73AE2439" w14:textId="77777777" w:rsidR="00AF506D" w:rsidRPr="00C2755C" w:rsidRDefault="00AF506D" w:rsidP="00EB4A62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010F8D" w:rsidRPr="00C2755C" w14:paraId="6962127E" w14:textId="77777777" w:rsidTr="00137E57">
        <w:tc>
          <w:tcPr>
            <w:tcW w:w="2410" w:type="dxa"/>
            <w:tcBorders>
              <w:top w:val="single" w:sz="4" w:space="0" w:color="auto"/>
            </w:tcBorders>
          </w:tcPr>
          <w:p w14:paraId="2A56DAA2" w14:textId="77777777" w:rsidR="00EB4A62" w:rsidRPr="00C2755C" w:rsidRDefault="00EB4A62" w:rsidP="00EB4A62">
            <w:pPr>
              <w:jc w:val="both"/>
              <w:rPr>
                <w:rFonts w:ascii="Times New Roman" w:hAnsi="Times New Roman" w:cs="Times New Roman"/>
              </w:rPr>
            </w:pPr>
            <w:r w:rsidRPr="00C2755C">
              <w:rPr>
                <w:rFonts w:ascii="Times New Roman" w:hAnsi="Times New Roman" w:cs="Times New Roman"/>
              </w:rPr>
              <w:t>pcDNA3.1-HDAC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10E4175" w14:textId="77777777" w:rsidR="00EB4A62" w:rsidRPr="00C2755C" w:rsidRDefault="00EB4A62" w:rsidP="00EB4A62">
            <w:pPr>
              <w:jc w:val="both"/>
              <w:rPr>
                <w:rFonts w:ascii="Times New Roman" w:hAnsi="Times New Roman" w:cs="Times New Roman"/>
              </w:rPr>
            </w:pPr>
            <w:r w:rsidRPr="00C2755C">
              <w:rPr>
                <w:rFonts w:ascii="Times New Roman" w:hAnsi="Times New Roman" w:cs="Times New Roman"/>
              </w:rPr>
              <w:t>This study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AF1FFB7" w14:textId="77777777" w:rsidR="00EB4A62" w:rsidRPr="00C2755C" w:rsidRDefault="00EB4A62" w:rsidP="00EB4A62">
            <w:pPr>
              <w:jc w:val="both"/>
              <w:rPr>
                <w:rFonts w:ascii="Times New Roman" w:hAnsi="Times New Roman" w:cs="Times New Roman"/>
              </w:rPr>
            </w:pPr>
            <w:r w:rsidRPr="00C2755C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488" w:type="dxa"/>
            <w:tcBorders>
              <w:top w:val="single" w:sz="4" w:space="0" w:color="auto"/>
            </w:tcBorders>
          </w:tcPr>
          <w:p w14:paraId="30EC03FF" w14:textId="77777777" w:rsidR="00EB4A62" w:rsidRPr="00C2755C" w:rsidRDefault="00EB4A62" w:rsidP="00EB4A62">
            <w:pPr>
              <w:jc w:val="both"/>
              <w:rPr>
                <w:rFonts w:ascii="Times New Roman" w:hAnsi="Times New Roman" w:cs="Times New Roman"/>
              </w:rPr>
            </w:pPr>
            <w:r w:rsidRPr="00C2755C">
              <w:rPr>
                <w:rFonts w:ascii="Times New Roman" w:hAnsi="Times New Roman" w:cs="Times New Roman"/>
              </w:rPr>
              <w:t xml:space="preserve">2.5 </w:t>
            </w:r>
            <w:proofErr w:type="spellStart"/>
            <w:r w:rsidRPr="00C2755C">
              <w:rPr>
                <w:rFonts w:ascii="Times New Roman" w:hAnsi="Times New Roman" w:cs="Times New Roman"/>
              </w:rPr>
              <w:t>μg</w:t>
            </w:r>
            <w:proofErr w:type="spellEnd"/>
            <w:r w:rsidRPr="00C2755C">
              <w:rPr>
                <w:rFonts w:ascii="Times New Roman" w:hAnsi="Times New Roman" w:cs="Times New Roman"/>
              </w:rPr>
              <w:t>/well</w:t>
            </w:r>
          </w:p>
        </w:tc>
      </w:tr>
      <w:tr w:rsidR="00010F8D" w:rsidRPr="00C2755C" w14:paraId="0F91550A" w14:textId="77777777" w:rsidTr="00137E57">
        <w:tc>
          <w:tcPr>
            <w:tcW w:w="2410" w:type="dxa"/>
          </w:tcPr>
          <w:p w14:paraId="726C6933" w14:textId="77777777" w:rsidR="00EB4A62" w:rsidRPr="00C2755C" w:rsidRDefault="00EB4A62" w:rsidP="00EB4A62">
            <w:pPr>
              <w:jc w:val="both"/>
              <w:rPr>
                <w:rFonts w:ascii="Times New Roman" w:hAnsi="Times New Roman" w:cs="Times New Roman"/>
              </w:rPr>
            </w:pPr>
            <w:r w:rsidRPr="00C2755C">
              <w:rPr>
                <w:rFonts w:ascii="Times New Roman" w:hAnsi="Times New Roman" w:cs="Times New Roman"/>
              </w:rPr>
              <w:t>pcDNA3.1-Smad7-WT</w:t>
            </w:r>
          </w:p>
        </w:tc>
        <w:tc>
          <w:tcPr>
            <w:tcW w:w="1701" w:type="dxa"/>
          </w:tcPr>
          <w:p w14:paraId="440CCC47" w14:textId="77777777" w:rsidR="00EB4A62" w:rsidRPr="00C2755C" w:rsidRDefault="00EB4A62" w:rsidP="00EB4A62">
            <w:pPr>
              <w:jc w:val="both"/>
              <w:rPr>
                <w:rFonts w:ascii="Times New Roman" w:hAnsi="Times New Roman" w:cs="Times New Roman"/>
              </w:rPr>
            </w:pPr>
            <w:r w:rsidRPr="00C2755C">
              <w:rPr>
                <w:rFonts w:ascii="Times New Roman" w:hAnsi="Times New Roman" w:cs="Times New Roman"/>
              </w:rPr>
              <w:t>This study</w:t>
            </w:r>
          </w:p>
        </w:tc>
        <w:tc>
          <w:tcPr>
            <w:tcW w:w="1701" w:type="dxa"/>
          </w:tcPr>
          <w:p w14:paraId="3A059849" w14:textId="77777777" w:rsidR="00EB4A62" w:rsidRPr="00C2755C" w:rsidRDefault="00EB4A62" w:rsidP="00EB4A62">
            <w:pPr>
              <w:jc w:val="both"/>
              <w:rPr>
                <w:rFonts w:ascii="Times New Roman" w:hAnsi="Times New Roman" w:cs="Times New Roman"/>
              </w:rPr>
            </w:pPr>
            <w:r w:rsidRPr="00C2755C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488" w:type="dxa"/>
          </w:tcPr>
          <w:p w14:paraId="03AFEFDB" w14:textId="77777777" w:rsidR="00EB4A62" w:rsidRPr="00C2755C" w:rsidRDefault="00EB4A62" w:rsidP="00EB4A62">
            <w:pPr>
              <w:jc w:val="both"/>
              <w:rPr>
                <w:rFonts w:ascii="Times New Roman" w:hAnsi="Times New Roman" w:cs="Times New Roman"/>
              </w:rPr>
            </w:pPr>
            <w:r w:rsidRPr="00C2755C">
              <w:rPr>
                <w:rFonts w:ascii="Times New Roman" w:hAnsi="Times New Roman" w:cs="Times New Roman"/>
              </w:rPr>
              <w:t xml:space="preserve">2.5 </w:t>
            </w:r>
            <w:proofErr w:type="spellStart"/>
            <w:r w:rsidRPr="00C2755C">
              <w:rPr>
                <w:rFonts w:ascii="Times New Roman" w:hAnsi="Times New Roman" w:cs="Times New Roman"/>
              </w:rPr>
              <w:t>μg</w:t>
            </w:r>
            <w:proofErr w:type="spellEnd"/>
            <w:r w:rsidRPr="00C2755C">
              <w:rPr>
                <w:rFonts w:ascii="Times New Roman" w:hAnsi="Times New Roman" w:cs="Times New Roman"/>
              </w:rPr>
              <w:t>/well</w:t>
            </w:r>
          </w:p>
        </w:tc>
      </w:tr>
      <w:tr w:rsidR="00010F8D" w:rsidRPr="00C2755C" w14:paraId="52B49D14" w14:textId="77777777" w:rsidTr="00137E57">
        <w:tc>
          <w:tcPr>
            <w:tcW w:w="2410" w:type="dxa"/>
          </w:tcPr>
          <w:p w14:paraId="5578281D" w14:textId="77777777" w:rsidR="00EB4A62" w:rsidRPr="00C2755C" w:rsidRDefault="00EB4A62" w:rsidP="00EB4A62">
            <w:pPr>
              <w:jc w:val="both"/>
              <w:rPr>
                <w:rFonts w:ascii="Times New Roman" w:hAnsi="Times New Roman" w:cs="Times New Roman"/>
              </w:rPr>
            </w:pPr>
            <w:r w:rsidRPr="00C2755C">
              <w:rPr>
                <w:rFonts w:ascii="Times New Roman" w:hAnsi="Times New Roman" w:cs="Times New Roman"/>
              </w:rPr>
              <w:t>pcDNA3.1-Smad7-KQ</w:t>
            </w:r>
          </w:p>
        </w:tc>
        <w:tc>
          <w:tcPr>
            <w:tcW w:w="1701" w:type="dxa"/>
          </w:tcPr>
          <w:p w14:paraId="7DA7C54F" w14:textId="77777777" w:rsidR="00EB4A62" w:rsidRPr="00C2755C" w:rsidRDefault="00EB4A62" w:rsidP="00EB4A62">
            <w:pPr>
              <w:jc w:val="both"/>
              <w:rPr>
                <w:rFonts w:ascii="Times New Roman" w:hAnsi="Times New Roman" w:cs="Times New Roman"/>
              </w:rPr>
            </w:pPr>
            <w:r w:rsidRPr="00C2755C">
              <w:rPr>
                <w:rFonts w:ascii="Times New Roman" w:hAnsi="Times New Roman" w:cs="Times New Roman"/>
              </w:rPr>
              <w:t>This study</w:t>
            </w:r>
          </w:p>
        </w:tc>
        <w:tc>
          <w:tcPr>
            <w:tcW w:w="1701" w:type="dxa"/>
          </w:tcPr>
          <w:p w14:paraId="284973AB" w14:textId="77777777" w:rsidR="00EB4A62" w:rsidRPr="00C2755C" w:rsidRDefault="00EB4A62" w:rsidP="00EB4A62">
            <w:pPr>
              <w:jc w:val="both"/>
              <w:rPr>
                <w:rFonts w:ascii="Times New Roman" w:hAnsi="Times New Roman" w:cs="Times New Roman"/>
              </w:rPr>
            </w:pPr>
            <w:r w:rsidRPr="00C2755C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488" w:type="dxa"/>
          </w:tcPr>
          <w:p w14:paraId="24E7264A" w14:textId="77777777" w:rsidR="00EB4A62" w:rsidRPr="00C2755C" w:rsidRDefault="00EB4A62" w:rsidP="00EB4A62">
            <w:pPr>
              <w:jc w:val="both"/>
              <w:rPr>
                <w:rFonts w:ascii="Times New Roman" w:hAnsi="Times New Roman" w:cs="Times New Roman"/>
              </w:rPr>
            </w:pPr>
            <w:r w:rsidRPr="00C2755C">
              <w:rPr>
                <w:rFonts w:ascii="Times New Roman" w:hAnsi="Times New Roman" w:cs="Times New Roman"/>
              </w:rPr>
              <w:t xml:space="preserve">2.5 </w:t>
            </w:r>
            <w:proofErr w:type="spellStart"/>
            <w:r w:rsidRPr="00C2755C">
              <w:rPr>
                <w:rFonts w:ascii="Times New Roman" w:hAnsi="Times New Roman" w:cs="Times New Roman"/>
              </w:rPr>
              <w:t>μg</w:t>
            </w:r>
            <w:proofErr w:type="spellEnd"/>
            <w:r w:rsidRPr="00C2755C">
              <w:rPr>
                <w:rFonts w:ascii="Times New Roman" w:hAnsi="Times New Roman" w:cs="Times New Roman"/>
              </w:rPr>
              <w:t>/well</w:t>
            </w:r>
          </w:p>
        </w:tc>
      </w:tr>
    </w:tbl>
    <w:p w14:paraId="5A50BD70" w14:textId="020D304D" w:rsidR="00EF6F3B" w:rsidRDefault="00EB4A62" w:rsidP="00EB4A62">
      <w:pPr>
        <w:jc w:val="both"/>
        <w:rPr>
          <w:rStyle w:val="a4"/>
          <w:rFonts w:ascii="Times New Roman" w:hAnsi="Times New Roman" w:cs="Times New Roman"/>
          <w:color w:val="0F1115"/>
        </w:rPr>
      </w:pPr>
      <w:r w:rsidRPr="00D3003C">
        <w:rPr>
          <w:rStyle w:val="a4"/>
          <w:rFonts w:ascii="Times New Roman" w:hAnsi="Times New Roman" w:cs="Times New Roman"/>
          <w:color w:val="0F1115"/>
        </w:rPr>
        <w:t xml:space="preserve">Table </w:t>
      </w:r>
      <w:r>
        <w:rPr>
          <w:rStyle w:val="a4"/>
          <w:rFonts w:ascii="Times New Roman" w:hAnsi="Times New Roman" w:cs="Times New Roman"/>
          <w:color w:val="0F1115"/>
        </w:rPr>
        <w:t>S1</w:t>
      </w:r>
      <w:r w:rsidRPr="00D3003C">
        <w:rPr>
          <w:rStyle w:val="a4"/>
          <w:rFonts w:ascii="Times New Roman" w:hAnsi="Times New Roman" w:cs="Times New Roman"/>
          <w:color w:val="0F1115"/>
        </w:rPr>
        <w:t xml:space="preserve">. Key </w:t>
      </w:r>
      <w:r w:rsidR="00005EB8">
        <w:rPr>
          <w:rStyle w:val="a4"/>
          <w:rFonts w:ascii="Times New Roman" w:hAnsi="Times New Roman" w:cs="Times New Roman" w:hint="eastAsia"/>
          <w:color w:val="0F1115"/>
        </w:rPr>
        <w:t>R</w:t>
      </w:r>
      <w:r w:rsidRPr="00D3003C">
        <w:rPr>
          <w:rStyle w:val="a4"/>
          <w:rFonts w:ascii="Times New Roman" w:hAnsi="Times New Roman" w:cs="Times New Roman"/>
          <w:color w:val="0F1115"/>
        </w:rPr>
        <w:t xml:space="preserve">eagents, </w:t>
      </w:r>
      <w:r w:rsidR="00005EB8">
        <w:rPr>
          <w:rStyle w:val="a4"/>
          <w:rFonts w:ascii="Times New Roman" w:hAnsi="Times New Roman" w:cs="Times New Roman" w:hint="eastAsia"/>
          <w:color w:val="0F1115"/>
        </w:rPr>
        <w:t>A</w:t>
      </w:r>
      <w:r w:rsidRPr="00D3003C">
        <w:rPr>
          <w:rStyle w:val="a4"/>
          <w:rFonts w:ascii="Times New Roman" w:hAnsi="Times New Roman" w:cs="Times New Roman"/>
          <w:color w:val="0F1115"/>
        </w:rPr>
        <w:t xml:space="preserve">ntibodies, and </w:t>
      </w:r>
      <w:r w:rsidR="00005EB8">
        <w:rPr>
          <w:rStyle w:val="a4"/>
          <w:rFonts w:ascii="Times New Roman" w:hAnsi="Times New Roman" w:cs="Times New Roman" w:hint="eastAsia"/>
          <w:color w:val="0F1115"/>
        </w:rPr>
        <w:t>C</w:t>
      </w:r>
      <w:r w:rsidRPr="00D3003C">
        <w:rPr>
          <w:rStyle w:val="a4"/>
          <w:rFonts w:ascii="Times New Roman" w:hAnsi="Times New Roman" w:cs="Times New Roman"/>
          <w:color w:val="0F1115"/>
        </w:rPr>
        <w:t>onstructs</w:t>
      </w:r>
    </w:p>
    <w:p w14:paraId="0E63486B" w14:textId="11DDDAD6" w:rsidR="00226B7D" w:rsidRDefault="00226B7D" w:rsidP="00EB4A62">
      <w:pPr>
        <w:jc w:val="both"/>
        <w:rPr>
          <w:rStyle w:val="a4"/>
          <w:rFonts w:ascii="Times New Roman" w:hAnsi="Times New Roman" w:cs="Times New Roman"/>
          <w:color w:val="0F1115"/>
        </w:rPr>
      </w:pPr>
    </w:p>
    <w:p w14:paraId="7B549678" w14:textId="77777777" w:rsidR="00226B7D" w:rsidRPr="00C55832" w:rsidRDefault="00226B7D" w:rsidP="00226B7D">
      <w:pPr>
        <w:jc w:val="both"/>
        <w:rPr>
          <w:rFonts w:ascii="Times New Roman" w:hAnsi="Times New Roman" w:cs="Times New Roman"/>
        </w:rPr>
      </w:pPr>
      <w:r w:rsidRPr="00C55832">
        <w:rPr>
          <w:rFonts w:ascii="Times New Roman" w:hAnsi="Times New Roman" w:cs="Times New Roman"/>
          <w:color w:val="0F1115"/>
          <w:shd w:val="clear" w:color="auto" w:fill="FFFFFF"/>
        </w:rPr>
        <w:t>Note: All antibodies were used for Western blot (WB) unless otherwise specified. Co-IP, co-immunoprecipitation; HDM, house dust mite; KQ, acetylation-mimetic Smad7 mutant (K64/70Q); N/A, not applicable; WT, wild-type.</w:t>
      </w:r>
    </w:p>
    <w:p w14:paraId="0720EC6F" w14:textId="77777777" w:rsidR="00226B7D" w:rsidRPr="00226B7D" w:rsidRDefault="00226B7D" w:rsidP="00EB4A62">
      <w:pPr>
        <w:jc w:val="both"/>
        <w:rPr>
          <w:rFonts w:ascii="Times New Roman" w:hAnsi="Times New Roman" w:cs="Times New Roman"/>
        </w:rPr>
      </w:pPr>
    </w:p>
    <w:sectPr w:rsidR="00226B7D" w:rsidRPr="00226B7D" w:rsidSect="00324E2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A62"/>
    <w:rsid w:val="00003CB2"/>
    <w:rsid w:val="00005EB8"/>
    <w:rsid w:val="000061AD"/>
    <w:rsid w:val="000107E3"/>
    <w:rsid w:val="00010AF6"/>
    <w:rsid w:val="00010F8D"/>
    <w:rsid w:val="00015DF9"/>
    <w:rsid w:val="00020E2A"/>
    <w:rsid w:val="00023865"/>
    <w:rsid w:val="000273BE"/>
    <w:rsid w:val="00033C8C"/>
    <w:rsid w:val="000368D7"/>
    <w:rsid w:val="000412A0"/>
    <w:rsid w:val="00045439"/>
    <w:rsid w:val="00052A67"/>
    <w:rsid w:val="00057749"/>
    <w:rsid w:val="0006122C"/>
    <w:rsid w:val="00070540"/>
    <w:rsid w:val="00074D43"/>
    <w:rsid w:val="0007730C"/>
    <w:rsid w:val="00087C8F"/>
    <w:rsid w:val="00092F45"/>
    <w:rsid w:val="000A17BA"/>
    <w:rsid w:val="000B3473"/>
    <w:rsid w:val="000C7151"/>
    <w:rsid w:val="000D2A8E"/>
    <w:rsid w:val="000E17B7"/>
    <w:rsid w:val="000E6351"/>
    <w:rsid w:val="000F15B8"/>
    <w:rsid w:val="00104557"/>
    <w:rsid w:val="00120923"/>
    <w:rsid w:val="0012097F"/>
    <w:rsid w:val="00133F11"/>
    <w:rsid w:val="001370E1"/>
    <w:rsid w:val="00137E57"/>
    <w:rsid w:val="001447DE"/>
    <w:rsid w:val="001554A8"/>
    <w:rsid w:val="00157ED0"/>
    <w:rsid w:val="001617C3"/>
    <w:rsid w:val="00164A68"/>
    <w:rsid w:val="00167630"/>
    <w:rsid w:val="00172380"/>
    <w:rsid w:val="001906FE"/>
    <w:rsid w:val="001A0243"/>
    <w:rsid w:val="001A0B81"/>
    <w:rsid w:val="001A1706"/>
    <w:rsid w:val="001A4F17"/>
    <w:rsid w:val="001A68ED"/>
    <w:rsid w:val="001A6A09"/>
    <w:rsid w:val="001A7AC0"/>
    <w:rsid w:val="001B72CA"/>
    <w:rsid w:val="001C0EA0"/>
    <w:rsid w:val="001D2AEF"/>
    <w:rsid w:val="001D3639"/>
    <w:rsid w:val="001E0DE9"/>
    <w:rsid w:val="001E28C2"/>
    <w:rsid w:val="001F04D5"/>
    <w:rsid w:val="001F444F"/>
    <w:rsid w:val="001F6DC0"/>
    <w:rsid w:val="0020773F"/>
    <w:rsid w:val="002123DA"/>
    <w:rsid w:val="002151D3"/>
    <w:rsid w:val="0022572B"/>
    <w:rsid w:val="00226B7D"/>
    <w:rsid w:val="002306D7"/>
    <w:rsid w:val="00242C68"/>
    <w:rsid w:val="00250E6C"/>
    <w:rsid w:val="00256F8E"/>
    <w:rsid w:val="00261137"/>
    <w:rsid w:val="002839E8"/>
    <w:rsid w:val="00290931"/>
    <w:rsid w:val="00290F7D"/>
    <w:rsid w:val="002923DB"/>
    <w:rsid w:val="002937FD"/>
    <w:rsid w:val="002A6A9E"/>
    <w:rsid w:val="002B004D"/>
    <w:rsid w:val="002C12F2"/>
    <w:rsid w:val="002E12BB"/>
    <w:rsid w:val="002E2335"/>
    <w:rsid w:val="002E5B81"/>
    <w:rsid w:val="002E61E3"/>
    <w:rsid w:val="002E68AE"/>
    <w:rsid w:val="002F065D"/>
    <w:rsid w:val="002F0B79"/>
    <w:rsid w:val="002F1A28"/>
    <w:rsid w:val="00300E05"/>
    <w:rsid w:val="00301C0A"/>
    <w:rsid w:val="00307E5F"/>
    <w:rsid w:val="00315DAF"/>
    <w:rsid w:val="003236C2"/>
    <w:rsid w:val="00324E22"/>
    <w:rsid w:val="0034120F"/>
    <w:rsid w:val="00342C02"/>
    <w:rsid w:val="00362481"/>
    <w:rsid w:val="003637CE"/>
    <w:rsid w:val="0036718C"/>
    <w:rsid w:val="003724BD"/>
    <w:rsid w:val="00376DB7"/>
    <w:rsid w:val="00381B2E"/>
    <w:rsid w:val="00383F52"/>
    <w:rsid w:val="00387B00"/>
    <w:rsid w:val="00395039"/>
    <w:rsid w:val="003A2FB0"/>
    <w:rsid w:val="003A5FAC"/>
    <w:rsid w:val="003C2D4D"/>
    <w:rsid w:val="003D334A"/>
    <w:rsid w:val="003D4B22"/>
    <w:rsid w:val="003E36E5"/>
    <w:rsid w:val="003E6E2F"/>
    <w:rsid w:val="003F0180"/>
    <w:rsid w:val="003F61B5"/>
    <w:rsid w:val="003F6C5D"/>
    <w:rsid w:val="004203F6"/>
    <w:rsid w:val="00433C06"/>
    <w:rsid w:val="004358E0"/>
    <w:rsid w:val="00436B1E"/>
    <w:rsid w:val="00444D56"/>
    <w:rsid w:val="004472F6"/>
    <w:rsid w:val="004554B2"/>
    <w:rsid w:val="004602D3"/>
    <w:rsid w:val="00465D8E"/>
    <w:rsid w:val="004731C4"/>
    <w:rsid w:val="00474F51"/>
    <w:rsid w:val="004A6177"/>
    <w:rsid w:val="004C6168"/>
    <w:rsid w:val="004E10A0"/>
    <w:rsid w:val="004E31D8"/>
    <w:rsid w:val="004F2DCC"/>
    <w:rsid w:val="00506B40"/>
    <w:rsid w:val="00516930"/>
    <w:rsid w:val="00520D2F"/>
    <w:rsid w:val="00540C19"/>
    <w:rsid w:val="00556758"/>
    <w:rsid w:val="0058309E"/>
    <w:rsid w:val="00590035"/>
    <w:rsid w:val="0059155F"/>
    <w:rsid w:val="0059520D"/>
    <w:rsid w:val="005A6295"/>
    <w:rsid w:val="005B0E3C"/>
    <w:rsid w:val="005B3FE5"/>
    <w:rsid w:val="005C51B7"/>
    <w:rsid w:val="005D2ED1"/>
    <w:rsid w:val="005D6554"/>
    <w:rsid w:val="005E05B7"/>
    <w:rsid w:val="005E26A8"/>
    <w:rsid w:val="005E6F4D"/>
    <w:rsid w:val="005F2A96"/>
    <w:rsid w:val="005F2CA3"/>
    <w:rsid w:val="00605317"/>
    <w:rsid w:val="00616A67"/>
    <w:rsid w:val="00620779"/>
    <w:rsid w:val="006233AB"/>
    <w:rsid w:val="00624DF3"/>
    <w:rsid w:val="006267A5"/>
    <w:rsid w:val="00631B7D"/>
    <w:rsid w:val="00632AFE"/>
    <w:rsid w:val="00633560"/>
    <w:rsid w:val="0063707B"/>
    <w:rsid w:val="006657B4"/>
    <w:rsid w:val="00682402"/>
    <w:rsid w:val="006953EE"/>
    <w:rsid w:val="006A1FC8"/>
    <w:rsid w:val="006A3380"/>
    <w:rsid w:val="006A5543"/>
    <w:rsid w:val="006B1072"/>
    <w:rsid w:val="006B1F24"/>
    <w:rsid w:val="006C0251"/>
    <w:rsid w:val="006C3571"/>
    <w:rsid w:val="006C428E"/>
    <w:rsid w:val="006D4482"/>
    <w:rsid w:val="006D6CBA"/>
    <w:rsid w:val="006E2063"/>
    <w:rsid w:val="006F1272"/>
    <w:rsid w:val="006F1591"/>
    <w:rsid w:val="006F15CD"/>
    <w:rsid w:val="007070BF"/>
    <w:rsid w:val="00707422"/>
    <w:rsid w:val="00717C13"/>
    <w:rsid w:val="00741866"/>
    <w:rsid w:val="00743099"/>
    <w:rsid w:val="007447DD"/>
    <w:rsid w:val="00744B1B"/>
    <w:rsid w:val="00774655"/>
    <w:rsid w:val="00777692"/>
    <w:rsid w:val="007A132F"/>
    <w:rsid w:val="007A1AFB"/>
    <w:rsid w:val="007A4CBB"/>
    <w:rsid w:val="007B2C6F"/>
    <w:rsid w:val="007F18C1"/>
    <w:rsid w:val="007F330C"/>
    <w:rsid w:val="00802AAE"/>
    <w:rsid w:val="008032FB"/>
    <w:rsid w:val="00803848"/>
    <w:rsid w:val="00804F28"/>
    <w:rsid w:val="00810B8D"/>
    <w:rsid w:val="008168A8"/>
    <w:rsid w:val="00823EAF"/>
    <w:rsid w:val="0083563F"/>
    <w:rsid w:val="00846C49"/>
    <w:rsid w:val="008477A9"/>
    <w:rsid w:val="0085129B"/>
    <w:rsid w:val="00857D9F"/>
    <w:rsid w:val="008600EB"/>
    <w:rsid w:val="00870E66"/>
    <w:rsid w:val="00873DCF"/>
    <w:rsid w:val="00876C37"/>
    <w:rsid w:val="00876DAC"/>
    <w:rsid w:val="00894DB5"/>
    <w:rsid w:val="008A07F1"/>
    <w:rsid w:val="008A3FA4"/>
    <w:rsid w:val="008A750C"/>
    <w:rsid w:val="008B57B4"/>
    <w:rsid w:val="008C01E4"/>
    <w:rsid w:val="008C7CAC"/>
    <w:rsid w:val="008D4C55"/>
    <w:rsid w:val="008E2FF5"/>
    <w:rsid w:val="008E33B0"/>
    <w:rsid w:val="008F27D4"/>
    <w:rsid w:val="008F49FE"/>
    <w:rsid w:val="0090067F"/>
    <w:rsid w:val="00902E5A"/>
    <w:rsid w:val="00905C74"/>
    <w:rsid w:val="00911206"/>
    <w:rsid w:val="0091157E"/>
    <w:rsid w:val="009163A3"/>
    <w:rsid w:val="009207D2"/>
    <w:rsid w:val="00931010"/>
    <w:rsid w:val="00932041"/>
    <w:rsid w:val="00942B41"/>
    <w:rsid w:val="009477B2"/>
    <w:rsid w:val="00947D01"/>
    <w:rsid w:val="00953342"/>
    <w:rsid w:val="00955AF2"/>
    <w:rsid w:val="00962372"/>
    <w:rsid w:val="009746F2"/>
    <w:rsid w:val="00976E7D"/>
    <w:rsid w:val="00993362"/>
    <w:rsid w:val="009A2601"/>
    <w:rsid w:val="009A465D"/>
    <w:rsid w:val="009A482B"/>
    <w:rsid w:val="009B0214"/>
    <w:rsid w:val="009B6728"/>
    <w:rsid w:val="009B6C35"/>
    <w:rsid w:val="009C0DD6"/>
    <w:rsid w:val="009C6087"/>
    <w:rsid w:val="009D31A3"/>
    <w:rsid w:val="009D73C3"/>
    <w:rsid w:val="009E334F"/>
    <w:rsid w:val="009F0688"/>
    <w:rsid w:val="00A0550E"/>
    <w:rsid w:val="00A13D4D"/>
    <w:rsid w:val="00A14E3D"/>
    <w:rsid w:val="00A25C19"/>
    <w:rsid w:val="00A279C8"/>
    <w:rsid w:val="00A31117"/>
    <w:rsid w:val="00A447BB"/>
    <w:rsid w:val="00A455E7"/>
    <w:rsid w:val="00A46D0F"/>
    <w:rsid w:val="00A64417"/>
    <w:rsid w:val="00A6509D"/>
    <w:rsid w:val="00A6636C"/>
    <w:rsid w:val="00A86D6F"/>
    <w:rsid w:val="00A94593"/>
    <w:rsid w:val="00AA1BF7"/>
    <w:rsid w:val="00AA2A20"/>
    <w:rsid w:val="00AA48D9"/>
    <w:rsid w:val="00AA5AD1"/>
    <w:rsid w:val="00AB0619"/>
    <w:rsid w:val="00AB55BE"/>
    <w:rsid w:val="00AB5783"/>
    <w:rsid w:val="00AC2E2B"/>
    <w:rsid w:val="00AD5449"/>
    <w:rsid w:val="00AE35F2"/>
    <w:rsid w:val="00AE57A0"/>
    <w:rsid w:val="00AF2C23"/>
    <w:rsid w:val="00AF506D"/>
    <w:rsid w:val="00B0512C"/>
    <w:rsid w:val="00B22C80"/>
    <w:rsid w:val="00B22FF6"/>
    <w:rsid w:val="00B24AE7"/>
    <w:rsid w:val="00B26A20"/>
    <w:rsid w:val="00B37713"/>
    <w:rsid w:val="00B4745F"/>
    <w:rsid w:val="00B638F8"/>
    <w:rsid w:val="00B661A5"/>
    <w:rsid w:val="00B74F39"/>
    <w:rsid w:val="00B843A3"/>
    <w:rsid w:val="00B84B9B"/>
    <w:rsid w:val="00B854DF"/>
    <w:rsid w:val="00B969A7"/>
    <w:rsid w:val="00BA2AA8"/>
    <w:rsid w:val="00BB5242"/>
    <w:rsid w:val="00BB58C2"/>
    <w:rsid w:val="00BB7D5C"/>
    <w:rsid w:val="00BC1177"/>
    <w:rsid w:val="00BC3F02"/>
    <w:rsid w:val="00BE4286"/>
    <w:rsid w:val="00BF3C0F"/>
    <w:rsid w:val="00BF5781"/>
    <w:rsid w:val="00BF619F"/>
    <w:rsid w:val="00C02C17"/>
    <w:rsid w:val="00C10D08"/>
    <w:rsid w:val="00C2755C"/>
    <w:rsid w:val="00C426A6"/>
    <w:rsid w:val="00C43748"/>
    <w:rsid w:val="00C55832"/>
    <w:rsid w:val="00C65E8B"/>
    <w:rsid w:val="00C8115E"/>
    <w:rsid w:val="00C82766"/>
    <w:rsid w:val="00C82F86"/>
    <w:rsid w:val="00C841F6"/>
    <w:rsid w:val="00C8552B"/>
    <w:rsid w:val="00C870E3"/>
    <w:rsid w:val="00CA6206"/>
    <w:rsid w:val="00CB58EB"/>
    <w:rsid w:val="00CB7C23"/>
    <w:rsid w:val="00CC1C30"/>
    <w:rsid w:val="00CD4B1D"/>
    <w:rsid w:val="00CE68BE"/>
    <w:rsid w:val="00CE7C41"/>
    <w:rsid w:val="00D03A9E"/>
    <w:rsid w:val="00D10418"/>
    <w:rsid w:val="00D161EB"/>
    <w:rsid w:val="00D20311"/>
    <w:rsid w:val="00D22E02"/>
    <w:rsid w:val="00D30021"/>
    <w:rsid w:val="00D30225"/>
    <w:rsid w:val="00D30ABA"/>
    <w:rsid w:val="00D3402C"/>
    <w:rsid w:val="00D410D7"/>
    <w:rsid w:val="00D46926"/>
    <w:rsid w:val="00D562B2"/>
    <w:rsid w:val="00D64D67"/>
    <w:rsid w:val="00D71057"/>
    <w:rsid w:val="00D71293"/>
    <w:rsid w:val="00D779B1"/>
    <w:rsid w:val="00D77E5D"/>
    <w:rsid w:val="00D82D2D"/>
    <w:rsid w:val="00D84F80"/>
    <w:rsid w:val="00D92B70"/>
    <w:rsid w:val="00D95326"/>
    <w:rsid w:val="00D97393"/>
    <w:rsid w:val="00DC365E"/>
    <w:rsid w:val="00DD36A3"/>
    <w:rsid w:val="00DD5B10"/>
    <w:rsid w:val="00DD73D5"/>
    <w:rsid w:val="00DE1995"/>
    <w:rsid w:val="00DE7C8A"/>
    <w:rsid w:val="00E0287B"/>
    <w:rsid w:val="00E06579"/>
    <w:rsid w:val="00E115F2"/>
    <w:rsid w:val="00E124D1"/>
    <w:rsid w:val="00E14050"/>
    <w:rsid w:val="00E1712B"/>
    <w:rsid w:val="00E243DA"/>
    <w:rsid w:val="00E25013"/>
    <w:rsid w:val="00E265D1"/>
    <w:rsid w:val="00E35B3E"/>
    <w:rsid w:val="00E51B15"/>
    <w:rsid w:val="00E51F2B"/>
    <w:rsid w:val="00EA0740"/>
    <w:rsid w:val="00EA09B9"/>
    <w:rsid w:val="00EA0FA5"/>
    <w:rsid w:val="00EA64A5"/>
    <w:rsid w:val="00EB2881"/>
    <w:rsid w:val="00EB4A62"/>
    <w:rsid w:val="00EC303D"/>
    <w:rsid w:val="00EC6DB6"/>
    <w:rsid w:val="00EE0E20"/>
    <w:rsid w:val="00EE10C7"/>
    <w:rsid w:val="00EF6BBA"/>
    <w:rsid w:val="00EF6C6B"/>
    <w:rsid w:val="00EF6F3B"/>
    <w:rsid w:val="00F00D65"/>
    <w:rsid w:val="00F17448"/>
    <w:rsid w:val="00F22171"/>
    <w:rsid w:val="00F24D49"/>
    <w:rsid w:val="00F32742"/>
    <w:rsid w:val="00F331C9"/>
    <w:rsid w:val="00F40CC5"/>
    <w:rsid w:val="00F5033F"/>
    <w:rsid w:val="00F52D7F"/>
    <w:rsid w:val="00F54AFF"/>
    <w:rsid w:val="00F67F8D"/>
    <w:rsid w:val="00F72506"/>
    <w:rsid w:val="00F7410F"/>
    <w:rsid w:val="00F81B81"/>
    <w:rsid w:val="00F81F3A"/>
    <w:rsid w:val="00F8269E"/>
    <w:rsid w:val="00F834BF"/>
    <w:rsid w:val="00FA0141"/>
    <w:rsid w:val="00FA1B2C"/>
    <w:rsid w:val="00FB10B4"/>
    <w:rsid w:val="00FB232F"/>
    <w:rsid w:val="00FB501B"/>
    <w:rsid w:val="00FB79C1"/>
    <w:rsid w:val="00FC20E5"/>
    <w:rsid w:val="00FC7C4B"/>
    <w:rsid w:val="00FD1111"/>
    <w:rsid w:val="00FD4FC8"/>
    <w:rsid w:val="00FD609D"/>
    <w:rsid w:val="00FE2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1D88DE"/>
  <w15:chartTrackingRefBased/>
  <w15:docId w15:val="{59760FA4-CFA1-964D-8152-44089738A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4A62"/>
    <w:rPr>
      <w:rFonts w:ascii="宋体" w:hAnsi="宋体" w:cs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B4A62"/>
    <w:rPr>
      <w:color w:val="000000" w:themeColor="text1"/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uiPriority w:val="22"/>
    <w:qFormat/>
    <w:rsid w:val="00EB4A6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23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5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3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67</Words>
  <Characters>957</Characters>
  <Application>Microsoft Office Word</Application>
  <DocSecurity>0</DocSecurity>
  <Lines>7</Lines>
  <Paragraphs>2</Paragraphs>
  <ScaleCrop>false</ScaleCrop>
  <Company/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Jie</dc:creator>
  <cp:keywords/>
  <dc:description/>
  <cp:lastModifiedBy>Wang Jie</cp:lastModifiedBy>
  <cp:revision>16</cp:revision>
  <dcterms:created xsi:type="dcterms:W3CDTF">2026-03-17T05:50:00Z</dcterms:created>
  <dcterms:modified xsi:type="dcterms:W3CDTF">2026-04-04T13:27:00Z</dcterms:modified>
</cp:coreProperties>
</file>